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 xml:space="preserve">Table </w:t>
      </w:r>
      <w:r>
        <w:rPr>
          <w:sz w:val="18"/>
          <w:szCs w:val="18"/>
        </w:rPr>
        <w:t>S2 Known</w:t>
      </w:r>
      <w:r>
        <w:rPr>
          <w:sz w:val="18"/>
          <w:szCs w:val="18"/>
        </w:rPr>
        <w:t xml:space="preserve"> miRNAs with abundant expression in midgut in 4 small RNA libraries</w:t>
      </w:r>
    </w:p>
    <w:tbl>
      <w:tblPr>
        <w:tblW w:w="6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051"/>
        <w:gridCol w:w="1080"/>
        <w:gridCol w:w="1080"/>
        <w:gridCol w:w="1080"/>
      </w:tblGrid>
      <w:tr>
        <w:trPr>
          <w:trHeight w:val="285" w:hRule="atLeast"/>
        </w:trPr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429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ation Counts</w:t>
            </w:r>
            <w:r>
              <w:rPr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Transcripts per million</w:t>
            </w:r>
            <w:r>
              <w:rPr>
                <w:sz w:val="18"/>
                <w:szCs w:val="18"/>
              </w:rPr>
              <w:t>,TPM)</w:t>
            </w:r>
          </w:p>
        </w:tc>
      </w:tr>
      <w:tr>
        <w:trPr>
          <w:trHeight w:val="285" w:hRule="atLeast"/>
        </w:trPr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c</w:t>
            </w:r>
          </w:p>
        </w:tc>
      </w:tr>
      <w:tr>
        <w:trPr>
          <w:trHeight w:val="285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bantam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33.77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43.54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59.29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99.7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let-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9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0.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73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5.7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bmo-miR-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89.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757.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69.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383.7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0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54.3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93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06.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47.63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1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2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7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57.1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75-3p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12.2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60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50.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06.28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175-5p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65.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7.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57.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22.65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51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98.2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94.3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68.6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9.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42.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05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56.1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31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165.8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73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10.1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0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3.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4.4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1.15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63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841.0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211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04.4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140.05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63a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.7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1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63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63b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6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25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11.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17.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05.6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86.3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3.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1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05.6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6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68.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32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96.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93.6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3.9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28.0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41.9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08.95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a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a-2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a-4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0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.5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0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.15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b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c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.7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9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7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.5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d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6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8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53.1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86.4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50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0.0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.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9.3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.0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9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98.3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99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9.58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b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9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.03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3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3.4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5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53.50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c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5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d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56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61.8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821.8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156.7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d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.2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.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.3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6.5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7.3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7.5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92.50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610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65.9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360.0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518.2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35.6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0.0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0.7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70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6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07.7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113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54.8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81.0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40.4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6.1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0.4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5.3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05.2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74.5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47.3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52.3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5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858.2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899.0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223.2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895.11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7.3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8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0.5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6.1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47.3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87.6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800.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853.69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.1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7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.1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1.80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36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6.6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49.4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0.0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05.78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b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8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.37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c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6.0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2.5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0.7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76.42 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c*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2.6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1.6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8.6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72.83 </w:t>
            </w:r>
          </w:p>
        </w:tc>
      </w:tr>
      <w:tr>
        <w:trPr>
          <w:trHeight w:val="28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d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3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42:00Z</dcterms:created>
  <dc:creator>Long</dc:creator>
  <dc:description/>
  <dc:language>en-US</dc:language>
  <cp:lastModifiedBy>Long</cp:lastModifiedBy>
  <dcterms:modified xsi:type="dcterms:W3CDTF">2013-06-04T13:42:00Z</dcterms:modified>
  <cp:revision>2</cp:revision>
  <dc:subject/>
  <dc:title/>
</cp:coreProperties>
</file>